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858" w:rsidRPr="00DE6E40" w:rsidRDefault="00176858" w:rsidP="00176858">
      <w:pPr>
        <w:rPr>
          <w:rFonts w:ascii="Times New Roman" w:hAnsi="Times New Roman" w:cs="Times New Roman"/>
          <w:b/>
          <w:sz w:val="24"/>
          <w:szCs w:val="24"/>
        </w:rPr>
      </w:pPr>
      <w:r w:rsidRPr="00DE6E40">
        <w:rPr>
          <w:rFonts w:ascii="Times New Roman" w:hAnsi="Times New Roman" w:cs="Times New Roman"/>
          <w:b/>
          <w:sz w:val="24"/>
          <w:szCs w:val="24"/>
        </w:rPr>
        <w:t>Figure 5 – Source Data 2. ARGs induced in PDF+ neur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7"/>
        <w:gridCol w:w="1868"/>
        <w:gridCol w:w="1710"/>
      </w:tblGrid>
      <w:tr w:rsidR="00176858" w:rsidRPr="0028124B" w:rsidTr="00096F78">
        <w:trPr>
          <w:trHeight w:val="876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Ranking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_id</w:t>
            </w:r>
            <w:proofErr w:type="spell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 xml:space="preserve"> (PDF-dTrpA1)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og2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 xml:space="preserve"> Fold Changes at 60 min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313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efl</w:t>
            </w:r>
            <w:proofErr w:type="spell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nb</w:t>
            </w:r>
            <w:proofErr w:type="spellEnd"/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JhI-2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vir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DAT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dc2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8128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122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Obp44a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778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186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707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tv</w:t>
            </w:r>
            <w:proofErr w:type="spellEnd"/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5209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6947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63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686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sf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6857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sr-110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rc</w:t>
            </w:r>
            <w:proofErr w:type="spell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0497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414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308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607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gt35b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bqn</w:t>
            </w:r>
            <w:proofErr w:type="spell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272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sas</w:t>
            </w:r>
            <w:proofErr w:type="spell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6936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fas</w:t>
            </w:r>
            <w:proofErr w:type="spellEnd"/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Jheh2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gramEnd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(1)G0148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ct5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9360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yp28d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dk</w:t>
            </w:r>
            <w:proofErr w:type="spell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3255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857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rv2</w:t>
            </w:r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1706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254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888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bt</w:t>
            </w:r>
            <w:proofErr w:type="spellEnd"/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940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Spn43Ab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104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545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cp-1eta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ct42A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2269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5895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033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MtnA</w:t>
            </w:r>
            <w:proofErr w:type="spell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176858" w:rsidRPr="0028124B" w:rsidTr="00096F78">
        <w:trPr>
          <w:trHeight w:val="588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Oatp58Dc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409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252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Irk2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hd64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Got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42361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aay</w:t>
            </w:r>
            <w:proofErr w:type="spellEnd"/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433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3229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7896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Uba2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rat</w:t>
            </w:r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76858" w:rsidRPr="0028124B" w:rsidTr="00096F78">
        <w:trPr>
          <w:trHeight w:val="588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Tcp-1zeta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176858" w:rsidRPr="0028124B" w:rsidTr="00096F78">
        <w:trPr>
          <w:trHeight w:val="588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M-40-SPARC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7946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2685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10863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ito</w:t>
            </w:r>
            <w:proofErr w:type="spellEnd"/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baf</w:t>
            </w:r>
            <w:proofErr w:type="spellEnd"/>
            <w:proofErr w:type="gram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Pino</w:t>
            </w:r>
            <w:proofErr w:type="spellEnd"/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409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Ntf-2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176858" w:rsidRPr="0028124B" w:rsidTr="00096F78">
        <w:trPr>
          <w:trHeight w:val="300"/>
        </w:trPr>
        <w:tc>
          <w:tcPr>
            <w:tcW w:w="1097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68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CG3847</w:t>
            </w:r>
          </w:p>
        </w:tc>
        <w:tc>
          <w:tcPr>
            <w:tcW w:w="1710" w:type="dxa"/>
            <w:hideMark/>
          </w:tcPr>
          <w:p w:rsidR="00176858" w:rsidRPr="0028124B" w:rsidRDefault="00176858" w:rsidP="00096F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24B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</w:tbl>
    <w:p w:rsidR="00176858" w:rsidRDefault="00176858" w:rsidP="00176858">
      <w:pPr>
        <w:rPr>
          <w:rFonts w:ascii="Times New Roman" w:hAnsi="Times New Roman" w:cs="Times New Roman"/>
          <w:sz w:val="24"/>
          <w:szCs w:val="24"/>
        </w:rPr>
      </w:pPr>
    </w:p>
    <w:p w:rsidR="00176858" w:rsidRDefault="00176858" w:rsidP="001768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27260" w:rsidRDefault="00727260">
      <w:bookmarkStart w:id="0" w:name="_GoBack"/>
      <w:bookmarkEnd w:id="0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858"/>
    <w:rsid w:val="00176858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858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858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858"/>
    <w:pPr>
      <w:spacing w:after="160" w:line="480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6858"/>
    <w:rPr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06</Words>
  <Characters>1178</Characters>
  <Application>Microsoft Macintosh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6-11-11T09:59:00Z</dcterms:created>
  <dcterms:modified xsi:type="dcterms:W3CDTF">2016-11-11T09:59:00Z</dcterms:modified>
</cp:coreProperties>
</file>